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E9BE9B" w14:textId="4BD9C6AE" w:rsidR="00F83018" w:rsidRPr="006B2743" w:rsidRDefault="00F83018" w:rsidP="00BD4A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288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33280" w:rsidRPr="007A288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7A288D">
        <w:rPr>
          <w:rFonts w:ascii="Times New Roman" w:hAnsi="Times New Roman" w:cs="Times New Roman"/>
          <w:b/>
          <w:sz w:val="24"/>
          <w:szCs w:val="24"/>
        </w:rPr>
        <w:t>S1</w:t>
      </w:r>
      <w:r w:rsidR="007A288D">
        <w:rPr>
          <w:rFonts w:ascii="Times New Roman" w:hAnsi="Times New Roman" w:cs="Times New Roman"/>
          <w:sz w:val="24"/>
          <w:szCs w:val="24"/>
        </w:rPr>
        <w:t xml:space="preserve">  </w:t>
      </w:r>
      <w:r w:rsidRPr="006B2743">
        <w:rPr>
          <w:rFonts w:ascii="Times New Roman" w:hAnsi="Times New Roman" w:cs="Times New Roman"/>
          <w:sz w:val="24"/>
          <w:szCs w:val="24"/>
        </w:rPr>
        <w:t>Matched</w:t>
      </w:r>
      <w:r w:rsidR="00733280" w:rsidRPr="006B2743">
        <w:rPr>
          <w:rFonts w:ascii="Times New Roman" w:hAnsi="Times New Roman" w:cs="Times New Roman"/>
          <w:sz w:val="24"/>
          <w:szCs w:val="24"/>
        </w:rPr>
        <w:t xml:space="preserve"> </w:t>
      </w:r>
      <w:r w:rsidRPr="006B2743">
        <w:rPr>
          <w:rFonts w:ascii="Times New Roman" w:hAnsi="Times New Roman" w:cs="Times New Roman"/>
          <w:sz w:val="24"/>
          <w:szCs w:val="24"/>
        </w:rPr>
        <w:t>case</w:t>
      </w:r>
      <w:r w:rsidR="00733280" w:rsidRPr="006B2743">
        <w:rPr>
          <w:rFonts w:ascii="Times New Roman" w:hAnsi="Times New Roman" w:cs="Times New Roman"/>
          <w:sz w:val="24"/>
          <w:szCs w:val="24"/>
        </w:rPr>
        <w:t>–</w:t>
      </w:r>
      <w:r w:rsidRPr="006B2743">
        <w:rPr>
          <w:rFonts w:ascii="Times New Roman" w:hAnsi="Times New Roman" w:cs="Times New Roman"/>
          <w:sz w:val="24"/>
          <w:szCs w:val="24"/>
        </w:rPr>
        <w:t xml:space="preserve">control criteria </w:t>
      </w:r>
      <w:r w:rsidR="00AE63AD">
        <w:rPr>
          <w:rFonts w:ascii="Times New Roman" w:hAnsi="Times New Roman" w:cs="Times New Roman"/>
          <w:sz w:val="24"/>
          <w:szCs w:val="24"/>
        </w:rPr>
        <w:t>according to age stratification</w:t>
      </w:r>
    </w:p>
    <w:tbl>
      <w:tblPr>
        <w:tblStyle w:val="21"/>
        <w:tblW w:w="89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1418"/>
        <w:gridCol w:w="2879"/>
      </w:tblGrid>
      <w:tr w:rsidR="006837E5" w:rsidRPr="006B2743" w14:paraId="3EECFA2D" w14:textId="77777777" w:rsidTr="006B27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4206F7" w14:textId="77777777" w:rsidR="006837E5" w:rsidRPr="006B2743" w:rsidRDefault="006837E5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 age (years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21695" w14:textId="77777777" w:rsidR="006837E5" w:rsidRPr="006B2743" w:rsidRDefault="006837E5" w:rsidP="00BD4A8C">
            <w:pPr>
              <w:pStyle w:val="a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I-RCHOP</w:t>
            </w:r>
          </w:p>
        </w:tc>
        <w:tc>
          <w:tcPr>
            <w:tcW w:w="429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93ED9" w14:textId="77777777" w:rsidR="006837E5" w:rsidRPr="006B2743" w:rsidRDefault="006837E5" w:rsidP="00BD4A8C">
            <w:pPr>
              <w:pStyle w:val="a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RCHOP</w:t>
            </w:r>
          </w:p>
        </w:tc>
      </w:tr>
      <w:tr w:rsidR="006837E5" w:rsidRPr="006B2743" w14:paraId="5A26FA63" w14:textId="77777777" w:rsidTr="006B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nil"/>
              <w:bottom w:val="nil"/>
            </w:tcBorders>
            <w:vAlign w:val="center"/>
          </w:tcPr>
          <w:p w14:paraId="2446670B" w14:textId="77777777" w:rsidR="006837E5" w:rsidRPr="006B2743" w:rsidRDefault="006837E5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BCA8B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Case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FD27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DA605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Selected control group</w:t>
            </w:r>
          </w:p>
        </w:tc>
      </w:tr>
      <w:tr w:rsidR="006837E5" w:rsidRPr="006B2743" w14:paraId="358D2226" w14:textId="77777777" w:rsidTr="006B274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608960" w14:textId="77777777" w:rsidR="006837E5" w:rsidRPr="006B2743" w:rsidRDefault="006837E5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2E073" w14:textId="77777777" w:rsidR="006837E5" w:rsidRPr="006B2743" w:rsidRDefault="006837E5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= 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5494" w14:textId="77777777" w:rsidR="006837E5" w:rsidRPr="006B2743" w:rsidRDefault="006837E5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 xml:space="preserve"> = 61</w:t>
            </w:r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E591A" w14:textId="77777777" w:rsidR="006837E5" w:rsidRPr="006B2743" w:rsidRDefault="006837E5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= 24</w:t>
            </w:r>
          </w:p>
        </w:tc>
      </w:tr>
      <w:tr w:rsidR="006837E5" w:rsidRPr="006B2743" w14:paraId="33D42A94" w14:textId="77777777" w:rsidTr="006B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263CE45" w14:textId="77777777" w:rsidR="00F83018" w:rsidRPr="006B2743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&lt; 50</w:t>
            </w:r>
          </w:p>
        </w:tc>
        <w:tc>
          <w:tcPr>
            <w:tcW w:w="1984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9ECE4F6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0189E8B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79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6B86F78F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837E5" w:rsidRPr="006B2743" w14:paraId="4FE62C00" w14:textId="77777777" w:rsidTr="006B274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6D722C88" w14:textId="77777777" w:rsidR="00F83018" w:rsidRPr="006B2743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51</w:t>
            </w:r>
            <w:r w:rsidR="00733280"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–</w:t>
            </w: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55</w:t>
            </w:r>
          </w:p>
        </w:tc>
        <w:tc>
          <w:tcPr>
            <w:tcW w:w="1984" w:type="dxa"/>
            <w:vAlign w:val="center"/>
          </w:tcPr>
          <w:p w14:paraId="50234329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vAlign w:val="center"/>
          </w:tcPr>
          <w:p w14:paraId="73D44925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79" w:type="dxa"/>
            <w:vAlign w:val="center"/>
          </w:tcPr>
          <w:p w14:paraId="3206F4B2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837E5" w:rsidRPr="006B2743" w14:paraId="29534490" w14:textId="77777777" w:rsidTr="006B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32E5F3" w14:textId="77777777" w:rsidR="00F83018" w:rsidRPr="006B2743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56</w:t>
            </w:r>
            <w:r w:rsidR="00733280"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–</w:t>
            </w: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AC6EF9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2A1C2E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87BC65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837E5" w:rsidRPr="006B2743" w14:paraId="1FFE20DF" w14:textId="77777777" w:rsidTr="006B274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A7A01EE" w14:textId="77777777" w:rsidR="00F83018" w:rsidRPr="006B2743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61</w:t>
            </w:r>
            <w:r w:rsidR="00733280"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–</w:t>
            </w: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65</w:t>
            </w:r>
          </w:p>
        </w:tc>
        <w:tc>
          <w:tcPr>
            <w:tcW w:w="1984" w:type="dxa"/>
            <w:vAlign w:val="center"/>
          </w:tcPr>
          <w:p w14:paraId="35A8FB73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2EC34B83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79" w:type="dxa"/>
            <w:vAlign w:val="center"/>
          </w:tcPr>
          <w:p w14:paraId="1534A72D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837E5" w:rsidRPr="006B2743" w14:paraId="770CFF0D" w14:textId="77777777" w:rsidTr="006B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3FD556" w14:textId="77777777" w:rsidR="00F83018" w:rsidRPr="006B2743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66</w:t>
            </w:r>
            <w:r w:rsidR="00733280"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–</w:t>
            </w: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E84BA3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AA8EBF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3309D5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837E5" w:rsidRPr="006B2743" w14:paraId="31C6EA11" w14:textId="77777777" w:rsidTr="006B274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48A18B49" w14:textId="77777777" w:rsidR="00F83018" w:rsidRPr="006B2743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71</w:t>
            </w:r>
            <w:r w:rsidR="00733280"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–</w:t>
            </w: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75</w:t>
            </w:r>
          </w:p>
        </w:tc>
        <w:tc>
          <w:tcPr>
            <w:tcW w:w="1984" w:type="dxa"/>
            <w:vAlign w:val="center"/>
          </w:tcPr>
          <w:p w14:paraId="78694935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14:paraId="7A2A6059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79" w:type="dxa"/>
            <w:vAlign w:val="center"/>
          </w:tcPr>
          <w:p w14:paraId="46BF3E54" w14:textId="77777777" w:rsidR="00F83018" w:rsidRPr="006B2743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837E5" w:rsidRPr="006B2743" w14:paraId="3ACFFEAC" w14:textId="77777777" w:rsidTr="006B27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0E67F1" w14:textId="77777777" w:rsidR="00F83018" w:rsidRPr="006B2743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  <w:t>≥</w:t>
            </w: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76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B65341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A4C21F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7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B8137B" w14:textId="77777777" w:rsidR="00F83018" w:rsidRPr="006B2743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5869CDAC" w14:textId="77777777" w:rsidR="001370EA" w:rsidRPr="006B2743" w:rsidRDefault="001370EA" w:rsidP="004B04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E041A5F" w14:textId="77777777" w:rsidR="006837E5" w:rsidRPr="006B2743" w:rsidRDefault="006837E5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6B274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AFB442" w14:textId="77777777" w:rsidR="006B2743" w:rsidRPr="00622855" w:rsidRDefault="00F83018" w:rsidP="00BD4A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62285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33280" w:rsidRPr="006228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62285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4F4C" w:rsidRPr="00622855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bookmarkEnd w:id="0"/>
    <w:p w14:paraId="2E749504" w14:textId="469B73B0" w:rsidR="00F83018" w:rsidRPr="006B2743" w:rsidRDefault="00F83018" w:rsidP="00BD4A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2743">
        <w:rPr>
          <w:rFonts w:ascii="Times New Roman" w:hAnsi="Times New Roman" w:cs="Times New Roman"/>
          <w:sz w:val="24"/>
          <w:szCs w:val="24"/>
        </w:rPr>
        <w:t xml:space="preserve">Absolute neutrophil count of patients who </w:t>
      </w:r>
      <w:r w:rsidR="00733280" w:rsidRPr="006B2743">
        <w:rPr>
          <w:rFonts w:ascii="Times New Roman" w:hAnsi="Times New Roman" w:cs="Times New Roman"/>
          <w:sz w:val="24"/>
          <w:szCs w:val="24"/>
        </w:rPr>
        <w:t xml:space="preserve">did not </w:t>
      </w:r>
      <w:r w:rsidR="006B2743" w:rsidRPr="006B2743">
        <w:rPr>
          <w:rFonts w:ascii="Times New Roman" w:hAnsi="Times New Roman" w:cs="Times New Roman"/>
          <w:sz w:val="24"/>
          <w:szCs w:val="24"/>
        </w:rPr>
        <w:t>complete chemotherapy.</w:t>
      </w:r>
    </w:p>
    <w:tbl>
      <w:tblPr>
        <w:tblStyle w:val="21"/>
        <w:tblW w:w="9187" w:type="dxa"/>
        <w:tblLook w:val="04A0" w:firstRow="1" w:lastRow="0" w:firstColumn="1" w:lastColumn="0" w:noHBand="0" w:noVBand="1"/>
      </w:tblPr>
      <w:tblGrid>
        <w:gridCol w:w="1048"/>
        <w:gridCol w:w="1107"/>
        <w:gridCol w:w="1043"/>
        <w:gridCol w:w="756"/>
        <w:gridCol w:w="876"/>
        <w:gridCol w:w="876"/>
        <w:gridCol w:w="876"/>
        <w:gridCol w:w="2605"/>
      </w:tblGrid>
      <w:tr w:rsidR="006837E5" w:rsidRPr="00944C78" w14:paraId="78C20388" w14:textId="77777777" w:rsidTr="00666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Merge w:val="restart"/>
            <w:vAlign w:val="center"/>
          </w:tcPr>
          <w:p w14:paraId="49858083" w14:textId="77777777" w:rsidR="006837E5" w:rsidRPr="006B2743" w:rsidRDefault="006837E5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Age/sex</w:t>
            </w:r>
          </w:p>
        </w:tc>
        <w:tc>
          <w:tcPr>
            <w:tcW w:w="1696" w:type="dxa"/>
            <w:vMerge w:val="restart"/>
            <w:vAlign w:val="center"/>
          </w:tcPr>
          <w:p w14:paraId="219FF510" w14:textId="77777777" w:rsidR="006837E5" w:rsidRPr="006B2743" w:rsidRDefault="006837E5" w:rsidP="00BD4A8C">
            <w:pPr>
              <w:pStyle w:val="a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No. of cycles</w:t>
            </w:r>
          </w:p>
        </w:tc>
        <w:tc>
          <w:tcPr>
            <w:tcW w:w="6352" w:type="dxa"/>
            <w:gridSpan w:val="6"/>
            <w:vAlign w:val="center"/>
          </w:tcPr>
          <w:p w14:paraId="108927A1" w14:textId="77777777" w:rsidR="006837E5" w:rsidRPr="006B2743" w:rsidRDefault="006837E5" w:rsidP="00BD4A8C">
            <w:pPr>
              <w:pStyle w:val="a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b w:val="0"/>
                <w:sz w:val="24"/>
                <w:szCs w:val="24"/>
              </w:rPr>
              <w:t>Absolute neutrophil count (/µL) at last cycle</w:t>
            </w:r>
          </w:p>
        </w:tc>
      </w:tr>
      <w:tr w:rsidR="006837E5" w:rsidRPr="00944C78" w14:paraId="5786E134" w14:textId="77777777" w:rsidTr="00B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460E7383" w14:textId="77777777" w:rsidR="006837E5" w:rsidRPr="006B2743" w:rsidRDefault="006837E5" w:rsidP="00BD4A8C">
            <w:pPr>
              <w:pStyle w:val="a7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33725337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3EF2AAA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494492C0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B27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6BEA52B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B27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3AD33F28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B27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552AC7E2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27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vAlign w:val="center"/>
          </w:tcPr>
          <w:p w14:paraId="65430796" w14:textId="77777777" w:rsidR="006837E5" w:rsidRPr="006B2743" w:rsidRDefault="006837E5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27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B27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</w:tr>
      <w:tr w:rsidR="00F83018" w:rsidRPr="00944C78" w14:paraId="7B9B515F" w14:textId="77777777" w:rsidTr="00BD4A8C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6C7A6E51" w14:textId="77777777" w:rsidR="00F83018" w:rsidRPr="00944C78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76/M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2FE6FEE1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4BCCD57B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8,5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0C269E10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8,510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408A7F24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1C3C4BD1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50354C32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27B8E7A4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018" w:rsidRPr="00944C78" w14:paraId="0AA1B3FA" w14:textId="77777777" w:rsidTr="00B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108D9EB4" w14:textId="77777777" w:rsidR="00F83018" w:rsidRPr="00944C78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77/M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40E162A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4B751AA1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4,20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668B765E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4,745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F48D2DC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1,576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7CE0C2C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6B5F46A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D6E46DE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018" w:rsidRPr="00944C78" w14:paraId="0232B05D" w14:textId="77777777" w:rsidTr="00BD4A8C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78824513" w14:textId="77777777" w:rsidR="00F83018" w:rsidRPr="00944C78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58/F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38A0E024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EC390D5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3,62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7F98075A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3,69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65F0EF2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25,37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07CD0826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22,16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5FBE500D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8,460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2311F00C" w14:textId="77777777" w:rsidR="00F83018" w:rsidRPr="00944C78" w:rsidRDefault="00F83018" w:rsidP="00BD4A8C">
            <w:pPr>
              <w:pStyle w:val="a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3018" w:rsidRPr="00944C78" w14:paraId="013D5747" w14:textId="77777777" w:rsidTr="00B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6DA49582" w14:textId="77777777" w:rsidR="00F83018" w:rsidRPr="00944C78" w:rsidRDefault="00F83018" w:rsidP="00BD4A8C">
            <w:pPr>
              <w:pStyle w:val="a7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76/F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5E087F22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07022348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2,35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78103228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2,94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206120CB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11,23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4933D3C0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8,46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644F5BF1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12,170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53871BAB" w14:textId="77777777" w:rsidR="00F83018" w:rsidRPr="00944C78" w:rsidRDefault="00F83018" w:rsidP="00BD4A8C">
            <w:pPr>
              <w:pStyle w:val="a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4C78">
              <w:rPr>
                <w:rFonts w:ascii="Times New Roman" w:hAnsi="Times New Roman" w:cs="Times New Roman"/>
                <w:sz w:val="24"/>
                <w:szCs w:val="24"/>
              </w:rPr>
              <w:t>5,180</w:t>
            </w:r>
          </w:p>
        </w:tc>
      </w:tr>
    </w:tbl>
    <w:p w14:paraId="3A2E0F04" w14:textId="77777777" w:rsidR="00BB1CA4" w:rsidRPr="002D4C08" w:rsidRDefault="00BB1CA4" w:rsidP="006B27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B1CA4" w:rsidRPr="002D4C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FF00F3" w14:textId="77777777" w:rsidR="00297831" w:rsidRDefault="00297831" w:rsidP="004B04A8">
      <w:pPr>
        <w:spacing w:after="0" w:line="240" w:lineRule="auto"/>
      </w:pPr>
      <w:r>
        <w:separator/>
      </w:r>
    </w:p>
  </w:endnote>
  <w:endnote w:type="continuationSeparator" w:id="0">
    <w:p w14:paraId="76273F8A" w14:textId="77777777" w:rsidR="00297831" w:rsidRDefault="00297831" w:rsidP="004B0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C91CC6" w14:textId="77777777" w:rsidR="00297831" w:rsidRDefault="00297831" w:rsidP="004B04A8">
      <w:pPr>
        <w:spacing w:after="0" w:line="240" w:lineRule="auto"/>
      </w:pPr>
      <w:r>
        <w:separator/>
      </w:r>
    </w:p>
  </w:footnote>
  <w:footnote w:type="continuationSeparator" w:id="0">
    <w:p w14:paraId="4FF30CF5" w14:textId="77777777" w:rsidR="00297831" w:rsidRDefault="00297831" w:rsidP="004B04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D46454"/>
    <w:multiLevelType w:val="hybridMultilevel"/>
    <w:tmpl w:val="34C24F5A"/>
    <w:lvl w:ilvl="0" w:tplc="C806400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wNzQxM7O0MLI0NTJS0lEKTi0uzszPAykwrAUA6RfX/ywAAAA="/>
  </w:docVars>
  <w:rsids>
    <w:rsidRoot w:val="00F561B8"/>
    <w:rsid w:val="001370EA"/>
    <w:rsid w:val="001B5B83"/>
    <w:rsid w:val="00210292"/>
    <w:rsid w:val="00233217"/>
    <w:rsid w:val="002373E8"/>
    <w:rsid w:val="00297831"/>
    <w:rsid w:val="002A4DDC"/>
    <w:rsid w:val="002D4C08"/>
    <w:rsid w:val="002E3F58"/>
    <w:rsid w:val="00354FA5"/>
    <w:rsid w:val="00392D86"/>
    <w:rsid w:val="003B5D41"/>
    <w:rsid w:val="00456752"/>
    <w:rsid w:val="004B04A8"/>
    <w:rsid w:val="004B5429"/>
    <w:rsid w:val="0053412F"/>
    <w:rsid w:val="00535930"/>
    <w:rsid w:val="005472C9"/>
    <w:rsid w:val="00575E7A"/>
    <w:rsid w:val="005950B0"/>
    <w:rsid w:val="005B01E1"/>
    <w:rsid w:val="00622855"/>
    <w:rsid w:val="006509EA"/>
    <w:rsid w:val="00675CD1"/>
    <w:rsid w:val="006837E5"/>
    <w:rsid w:val="00683C01"/>
    <w:rsid w:val="00685225"/>
    <w:rsid w:val="006B2743"/>
    <w:rsid w:val="006B6C39"/>
    <w:rsid w:val="006C6B64"/>
    <w:rsid w:val="00704297"/>
    <w:rsid w:val="007074EB"/>
    <w:rsid w:val="00733280"/>
    <w:rsid w:val="00787983"/>
    <w:rsid w:val="00794611"/>
    <w:rsid w:val="007A288D"/>
    <w:rsid w:val="0090091A"/>
    <w:rsid w:val="00944C78"/>
    <w:rsid w:val="009A7449"/>
    <w:rsid w:val="00A12305"/>
    <w:rsid w:val="00A44776"/>
    <w:rsid w:val="00AA57D5"/>
    <w:rsid w:val="00AE63AD"/>
    <w:rsid w:val="00AF4F4C"/>
    <w:rsid w:val="00BB1CA4"/>
    <w:rsid w:val="00BD4A8C"/>
    <w:rsid w:val="00C47C9E"/>
    <w:rsid w:val="00C76C67"/>
    <w:rsid w:val="00CE6F42"/>
    <w:rsid w:val="00D06385"/>
    <w:rsid w:val="00DF1A67"/>
    <w:rsid w:val="00E03AF1"/>
    <w:rsid w:val="00E04388"/>
    <w:rsid w:val="00E54E17"/>
    <w:rsid w:val="00F561B8"/>
    <w:rsid w:val="00F83018"/>
    <w:rsid w:val="00FF2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F9DAB"/>
  <w15:docId w15:val="{84F18535-F3F5-49B9-BC88-C2D5487D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04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B04A8"/>
  </w:style>
  <w:style w:type="paragraph" w:styleId="a4">
    <w:name w:val="footer"/>
    <w:basedOn w:val="a"/>
    <w:link w:val="Char0"/>
    <w:uiPriority w:val="99"/>
    <w:unhideWhenUsed/>
    <w:rsid w:val="004B04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B04A8"/>
  </w:style>
  <w:style w:type="table" w:styleId="a5">
    <w:name w:val="Table Grid"/>
    <w:basedOn w:val="a1"/>
    <w:uiPriority w:val="39"/>
    <w:rsid w:val="0068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87983"/>
    <w:pPr>
      <w:ind w:leftChars="400" w:left="800"/>
    </w:pPr>
  </w:style>
  <w:style w:type="table" w:customStyle="1" w:styleId="21">
    <w:name w:val="일반 표 21"/>
    <w:basedOn w:val="a1"/>
    <w:uiPriority w:val="42"/>
    <w:rsid w:val="00944C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No Spacing"/>
    <w:uiPriority w:val="1"/>
    <w:qFormat/>
    <w:rsid w:val="00944C78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Balloon Text"/>
    <w:basedOn w:val="a"/>
    <w:link w:val="Char1"/>
    <w:uiPriority w:val="99"/>
    <w:semiHidden/>
    <w:unhideWhenUsed/>
    <w:rsid w:val="00733280"/>
    <w:pPr>
      <w:spacing w:after="0" w:line="240" w:lineRule="auto"/>
    </w:pPr>
    <w:rPr>
      <w:rFonts w:ascii="Times New Roman" w:hAnsi="Times New Roman" w:cs="Times New Roman"/>
      <w:sz w:val="26"/>
      <w:szCs w:val="26"/>
    </w:rPr>
  </w:style>
  <w:style w:type="character" w:customStyle="1" w:styleId="Char1">
    <w:name w:val="풍선 도움말 텍스트 Char"/>
    <w:basedOn w:val="a0"/>
    <w:link w:val="a8"/>
    <w:uiPriority w:val="99"/>
    <w:semiHidden/>
    <w:rsid w:val="00733280"/>
    <w:rPr>
      <w:rFonts w:ascii="Times New Roman" w:hAnsi="Times New Roman" w:cs="Times New Roman"/>
      <w:sz w:val="26"/>
      <w:szCs w:val="26"/>
    </w:rPr>
  </w:style>
  <w:style w:type="paragraph" w:customStyle="1" w:styleId="a9">
    <w:name w:val="윤상은"/>
    <w:basedOn w:val="a"/>
    <w:link w:val="Char2"/>
    <w:qFormat/>
    <w:rsid w:val="00BB1CA4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Char2">
    <w:name w:val="윤상은 Char"/>
    <w:basedOn w:val="a0"/>
    <w:link w:val="a9"/>
    <w:rsid w:val="00BB1CA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4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 Sang Eun</dc:creator>
  <cp:lastModifiedBy>Yoon Sang Eun</cp:lastModifiedBy>
  <cp:revision>4</cp:revision>
  <dcterms:created xsi:type="dcterms:W3CDTF">2019-10-22T06:38:00Z</dcterms:created>
  <dcterms:modified xsi:type="dcterms:W3CDTF">2020-02-11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DM300T3A\AppData\Local\Microsoft\Windows\Temporary Internet Files\Content.IE5\N5RMJ83F\IVORY_Supplementary_수정.docx</vt:lpwstr>
  </property>
</Properties>
</file>